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A72970" w14:textId="07DD0B67" w:rsidR="009620CB" w:rsidRPr="00DE5CDF" w:rsidRDefault="009620CB" w:rsidP="009620CB">
      <w:pPr>
        <w:spacing w:line="480" w:lineRule="auto"/>
        <w:ind w:left="720" w:hanging="72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Multimedia Appendix </w:t>
      </w:r>
      <w:r w:rsidR="00766A45">
        <w:rPr>
          <w:rFonts w:ascii="Times New Roman" w:hAnsi="Times New Roman" w:cs="Times New Roman"/>
          <w:b/>
          <w:bCs/>
        </w:rPr>
        <w:t>7</w:t>
      </w:r>
      <w:r w:rsidRPr="00DE5CDF">
        <w:rPr>
          <w:rFonts w:ascii="Times New Roman" w:hAnsi="Times New Roman" w:cs="Times New Roman"/>
          <w:b/>
          <w:bCs/>
        </w:rPr>
        <w:t xml:space="preserve"> – Monitoring Duties 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1439"/>
        <w:gridCol w:w="1448"/>
        <w:gridCol w:w="1455"/>
        <w:gridCol w:w="1532"/>
        <w:gridCol w:w="1352"/>
        <w:gridCol w:w="1191"/>
      </w:tblGrid>
      <w:tr w:rsidR="009620CB" w:rsidRPr="00DE5CDF" w14:paraId="3D92A5C2" w14:textId="77777777" w:rsidTr="002D196D">
        <w:tc>
          <w:tcPr>
            <w:tcW w:w="1397" w:type="dxa"/>
          </w:tcPr>
          <w:p w14:paraId="0CED8069" w14:textId="77777777" w:rsidR="009620CB" w:rsidRPr="00DE5CDF" w:rsidRDefault="009620CB" w:rsidP="002D196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DE5CDF">
              <w:rPr>
                <w:rFonts w:ascii="Times New Roman" w:hAnsi="Times New Roman" w:cs="Times New Roman"/>
                <w:b/>
                <w:bCs/>
              </w:rPr>
              <w:t>Duty</w:t>
            </w:r>
          </w:p>
        </w:tc>
        <w:tc>
          <w:tcPr>
            <w:tcW w:w="1448" w:type="dxa"/>
          </w:tcPr>
          <w:p w14:paraId="0E640401" w14:textId="77777777" w:rsidR="009620CB" w:rsidRPr="00DE5CDF" w:rsidRDefault="009620CB" w:rsidP="002D196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DE5CDF">
              <w:rPr>
                <w:rFonts w:ascii="Times New Roman" w:hAnsi="Times New Roman" w:cs="Times New Roman"/>
                <w:b/>
                <w:bCs/>
              </w:rPr>
              <w:t>Total Number in the Pilot Trial</w:t>
            </w:r>
          </w:p>
        </w:tc>
        <w:tc>
          <w:tcPr>
            <w:tcW w:w="1455" w:type="dxa"/>
          </w:tcPr>
          <w:p w14:paraId="2DFA5542" w14:textId="77777777" w:rsidR="009620CB" w:rsidRPr="00DE5CDF" w:rsidRDefault="009620CB" w:rsidP="002D196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DE5CDF">
              <w:rPr>
                <w:rFonts w:ascii="Times New Roman" w:hAnsi="Times New Roman" w:cs="Times New Roman"/>
                <w:b/>
                <w:bCs/>
              </w:rPr>
              <w:t>Number per patient (6 months)</w:t>
            </w:r>
          </w:p>
        </w:tc>
        <w:tc>
          <w:tcPr>
            <w:tcW w:w="1532" w:type="dxa"/>
          </w:tcPr>
          <w:p w14:paraId="77A595F9" w14:textId="77777777" w:rsidR="009620CB" w:rsidRPr="00DE5CDF" w:rsidRDefault="009620CB" w:rsidP="002D196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DE5CDF">
              <w:rPr>
                <w:rFonts w:ascii="Times New Roman" w:hAnsi="Times New Roman" w:cs="Times New Roman"/>
                <w:b/>
                <w:bCs/>
              </w:rPr>
              <w:t>Number per patient (projected 12 months)</w:t>
            </w:r>
          </w:p>
        </w:tc>
        <w:tc>
          <w:tcPr>
            <w:tcW w:w="1352" w:type="dxa"/>
          </w:tcPr>
          <w:p w14:paraId="267758DC" w14:textId="77777777" w:rsidR="009620CB" w:rsidRPr="00DE5CDF" w:rsidRDefault="009620CB" w:rsidP="002D196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DE5CDF">
              <w:rPr>
                <w:rFonts w:ascii="Times New Roman" w:hAnsi="Times New Roman" w:cs="Times New Roman"/>
                <w:b/>
                <w:bCs/>
              </w:rPr>
              <w:t>Time per event (minutes)</w:t>
            </w:r>
          </w:p>
        </w:tc>
        <w:tc>
          <w:tcPr>
            <w:tcW w:w="1191" w:type="dxa"/>
          </w:tcPr>
          <w:p w14:paraId="4B98BCDF" w14:textId="77777777" w:rsidR="009620CB" w:rsidRPr="00DE5CDF" w:rsidRDefault="009620CB" w:rsidP="002D196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DE5CDF">
              <w:rPr>
                <w:rFonts w:ascii="Times New Roman" w:hAnsi="Times New Roman" w:cs="Times New Roman"/>
                <w:b/>
                <w:bCs/>
              </w:rPr>
              <w:t>Total time required per patient (projected 12 months)</w:t>
            </w:r>
          </w:p>
        </w:tc>
      </w:tr>
      <w:tr w:rsidR="009620CB" w:rsidRPr="00DE5CDF" w14:paraId="46BECAD6" w14:textId="77777777" w:rsidTr="002D196D">
        <w:tc>
          <w:tcPr>
            <w:tcW w:w="1397" w:type="dxa"/>
          </w:tcPr>
          <w:p w14:paraId="3DEDC8C9" w14:textId="77777777" w:rsidR="009620CB" w:rsidRPr="00DE5CDF" w:rsidRDefault="009620CB" w:rsidP="002D196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DE5CDF">
              <w:rPr>
                <w:rFonts w:ascii="Times New Roman" w:hAnsi="Times New Roman" w:cs="Times New Roman"/>
                <w:b/>
                <w:bCs/>
              </w:rPr>
              <w:t>Enrolment</w:t>
            </w:r>
          </w:p>
        </w:tc>
        <w:tc>
          <w:tcPr>
            <w:tcW w:w="1448" w:type="dxa"/>
          </w:tcPr>
          <w:p w14:paraId="663CA188" w14:textId="77777777" w:rsidR="009620CB" w:rsidRPr="00DE5CDF" w:rsidRDefault="009620CB" w:rsidP="002D196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E5CDF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1455" w:type="dxa"/>
          </w:tcPr>
          <w:p w14:paraId="3F0DC86E" w14:textId="77777777" w:rsidR="009620CB" w:rsidRPr="00DE5CDF" w:rsidRDefault="009620CB" w:rsidP="002D196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E5CD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32" w:type="dxa"/>
          </w:tcPr>
          <w:p w14:paraId="0ECEFEA1" w14:textId="77777777" w:rsidR="009620CB" w:rsidRPr="00DE5CDF" w:rsidRDefault="009620CB" w:rsidP="002D196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E5CD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52" w:type="dxa"/>
          </w:tcPr>
          <w:p w14:paraId="360B11B9" w14:textId="77777777" w:rsidR="009620CB" w:rsidRPr="00DE5CDF" w:rsidRDefault="009620CB" w:rsidP="002D196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E5CDF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191" w:type="dxa"/>
          </w:tcPr>
          <w:p w14:paraId="61B3B8A0" w14:textId="77777777" w:rsidR="009620CB" w:rsidRPr="00DE5CDF" w:rsidRDefault="009620CB" w:rsidP="002D196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E5CDF">
              <w:rPr>
                <w:rFonts w:ascii="Times New Roman" w:hAnsi="Times New Roman" w:cs="Times New Roman"/>
              </w:rPr>
              <w:t>60</w:t>
            </w:r>
          </w:p>
        </w:tc>
      </w:tr>
      <w:tr w:rsidR="009620CB" w:rsidRPr="00DE5CDF" w14:paraId="565FCE0F" w14:textId="77777777" w:rsidTr="002D196D">
        <w:tc>
          <w:tcPr>
            <w:tcW w:w="1397" w:type="dxa"/>
          </w:tcPr>
          <w:p w14:paraId="20783F1F" w14:textId="77777777" w:rsidR="009620CB" w:rsidRPr="00DE5CDF" w:rsidRDefault="009620CB" w:rsidP="002D196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DE5CDF">
              <w:rPr>
                <w:rFonts w:ascii="Times New Roman" w:hAnsi="Times New Roman" w:cs="Times New Roman"/>
                <w:b/>
                <w:bCs/>
              </w:rPr>
              <w:t>Alert review</w:t>
            </w:r>
          </w:p>
        </w:tc>
        <w:tc>
          <w:tcPr>
            <w:tcW w:w="1448" w:type="dxa"/>
          </w:tcPr>
          <w:p w14:paraId="401A57C3" w14:textId="77777777" w:rsidR="009620CB" w:rsidRPr="00DE5CDF" w:rsidRDefault="009620CB" w:rsidP="002D196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E5CDF">
              <w:rPr>
                <w:rFonts w:ascii="Times New Roman" w:hAnsi="Times New Roman" w:cs="Times New Roman"/>
              </w:rPr>
              <w:t>565</w:t>
            </w:r>
          </w:p>
        </w:tc>
        <w:tc>
          <w:tcPr>
            <w:tcW w:w="1455" w:type="dxa"/>
          </w:tcPr>
          <w:p w14:paraId="4DA5A2F7" w14:textId="77777777" w:rsidR="009620CB" w:rsidRPr="00DE5CDF" w:rsidRDefault="009620CB" w:rsidP="002D196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E5CDF">
              <w:rPr>
                <w:rFonts w:ascii="Times New Roman" w:hAnsi="Times New Roman" w:cs="Times New Roman"/>
              </w:rPr>
              <w:t>7.2</w:t>
            </w:r>
          </w:p>
        </w:tc>
        <w:tc>
          <w:tcPr>
            <w:tcW w:w="1532" w:type="dxa"/>
          </w:tcPr>
          <w:p w14:paraId="6669B060" w14:textId="77777777" w:rsidR="009620CB" w:rsidRPr="00DE5CDF" w:rsidRDefault="009620CB" w:rsidP="002D196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E5CDF">
              <w:rPr>
                <w:rFonts w:ascii="Times New Roman" w:hAnsi="Times New Roman" w:cs="Times New Roman"/>
              </w:rPr>
              <w:t>14.4</w:t>
            </w:r>
          </w:p>
        </w:tc>
        <w:tc>
          <w:tcPr>
            <w:tcW w:w="1352" w:type="dxa"/>
          </w:tcPr>
          <w:p w14:paraId="7FA03A1F" w14:textId="77777777" w:rsidR="009620CB" w:rsidRPr="00DE5CDF" w:rsidRDefault="009620CB" w:rsidP="002D196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E5CD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91" w:type="dxa"/>
          </w:tcPr>
          <w:p w14:paraId="40E2C301" w14:textId="77777777" w:rsidR="009620CB" w:rsidRPr="00DE5CDF" w:rsidRDefault="009620CB" w:rsidP="002D196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E5CDF">
              <w:rPr>
                <w:rFonts w:ascii="Times New Roman" w:hAnsi="Times New Roman" w:cs="Times New Roman"/>
              </w:rPr>
              <w:t>72</w:t>
            </w:r>
          </w:p>
        </w:tc>
      </w:tr>
      <w:tr w:rsidR="009620CB" w:rsidRPr="00DE5CDF" w14:paraId="325BD833" w14:textId="77777777" w:rsidTr="002D196D">
        <w:tc>
          <w:tcPr>
            <w:tcW w:w="1397" w:type="dxa"/>
          </w:tcPr>
          <w:p w14:paraId="34710757" w14:textId="77777777" w:rsidR="009620CB" w:rsidRPr="00DE5CDF" w:rsidRDefault="009620CB" w:rsidP="002D196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DE5CDF">
              <w:rPr>
                <w:rFonts w:ascii="Times New Roman" w:hAnsi="Times New Roman" w:cs="Times New Roman"/>
                <w:b/>
                <w:bCs/>
              </w:rPr>
              <w:t>Phone calls to patients</w:t>
            </w:r>
          </w:p>
        </w:tc>
        <w:tc>
          <w:tcPr>
            <w:tcW w:w="1448" w:type="dxa"/>
          </w:tcPr>
          <w:p w14:paraId="6F33720A" w14:textId="77777777" w:rsidR="009620CB" w:rsidRPr="00DE5CDF" w:rsidRDefault="009620CB" w:rsidP="002D196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E5CDF">
              <w:rPr>
                <w:rFonts w:ascii="Times New Roman" w:hAnsi="Times New Roman" w:cs="Times New Roman"/>
              </w:rPr>
              <w:t>179</w:t>
            </w:r>
          </w:p>
        </w:tc>
        <w:tc>
          <w:tcPr>
            <w:tcW w:w="1455" w:type="dxa"/>
          </w:tcPr>
          <w:p w14:paraId="23AAD6E1" w14:textId="77777777" w:rsidR="009620CB" w:rsidRPr="00DE5CDF" w:rsidRDefault="009620CB" w:rsidP="002D196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E5CDF"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1532" w:type="dxa"/>
          </w:tcPr>
          <w:p w14:paraId="6C024948" w14:textId="77777777" w:rsidR="009620CB" w:rsidRPr="00DE5CDF" w:rsidRDefault="009620CB" w:rsidP="002D196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E5CDF">
              <w:rPr>
                <w:rFonts w:ascii="Times New Roman" w:hAnsi="Times New Roman" w:cs="Times New Roman"/>
              </w:rPr>
              <w:t>4.4</w:t>
            </w:r>
          </w:p>
        </w:tc>
        <w:tc>
          <w:tcPr>
            <w:tcW w:w="1352" w:type="dxa"/>
          </w:tcPr>
          <w:p w14:paraId="2EC23D4D" w14:textId="77777777" w:rsidR="009620CB" w:rsidRPr="00DE5CDF" w:rsidRDefault="009620CB" w:rsidP="002D196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E5CD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91" w:type="dxa"/>
          </w:tcPr>
          <w:p w14:paraId="6CB68D69" w14:textId="77777777" w:rsidR="009620CB" w:rsidRPr="00DE5CDF" w:rsidRDefault="009620CB" w:rsidP="002D196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E5CDF">
              <w:rPr>
                <w:rFonts w:ascii="Times New Roman" w:hAnsi="Times New Roman" w:cs="Times New Roman"/>
              </w:rPr>
              <w:t>22</w:t>
            </w:r>
          </w:p>
        </w:tc>
      </w:tr>
      <w:tr w:rsidR="009620CB" w:rsidRPr="00DE5CDF" w14:paraId="3455D222" w14:textId="77777777" w:rsidTr="002D196D">
        <w:tc>
          <w:tcPr>
            <w:tcW w:w="1397" w:type="dxa"/>
          </w:tcPr>
          <w:p w14:paraId="0881FB77" w14:textId="77777777" w:rsidR="009620CB" w:rsidRPr="00DE5CDF" w:rsidRDefault="009620CB" w:rsidP="002D196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DE5CDF">
              <w:rPr>
                <w:rFonts w:ascii="Times New Roman" w:hAnsi="Times New Roman" w:cs="Times New Roman"/>
                <w:b/>
                <w:bCs/>
              </w:rPr>
              <w:t>Calls to healthcare professionals</w:t>
            </w:r>
          </w:p>
        </w:tc>
        <w:tc>
          <w:tcPr>
            <w:tcW w:w="1448" w:type="dxa"/>
          </w:tcPr>
          <w:p w14:paraId="7D98BD06" w14:textId="77777777" w:rsidR="009620CB" w:rsidRPr="00DE5CDF" w:rsidRDefault="009620CB" w:rsidP="002D196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E5CDF">
              <w:rPr>
                <w:rFonts w:ascii="Times New Roman" w:hAnsi="Times New Roman" w:cs="Times New Roman"/>
              </w:rPr>
              <w:t>241</w:t>
            </w:r>
          </w:p>
        </w:tc>
        <w:tc>
          <w:tcPr>
            <w:tcW w:w="1455" w:type="dxa"/>
          </w:tcPr>
          <w:p w14:paraId="6798833E" w14:textId="77777777" w:rsidR="009620CB" w:rsidRPr="00DE5CDF" w:rsidRDefault="009620CB" w:rsidP="002D196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E5CDF"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1532" w:type="dxa"/>
          </w:tcPr>
          <w:p w14:paraId="60EFC94C" w14:textId="77777777" w:rsidR="009620CB" w:rsidRPr="00DE5CDF" w:rsidRDefault="009620CB" w:rsidP="002D196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E5CDF">
              <w:rPr>
                <w:rFonts w:ascii="Times New Roman" w:hAnsi="Times New Roman" w:cs="Times New Roman"/>
              </w:rPr>
              <w:t>6.0</w:t>
            </w:r>
          </w:p>
        </w:tc>
        <w:tc>
          <w:tcPr>
            <w:tcW w:w="1352" w:type="dxa"/>
          </w:tcPr>
          <w:p w14:paraId="6A0A5866" w14:textId="77777777" w:rsidR="009620CB" w:rsidRPr="00DE5CDF" w:rsidRDefault="009620CB" w:rsidP="002D196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E5CDF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91" w:type="dxa"/>
          </w:tcPr>
          <w:p w14:paraId="29EE418F" w14:textId="77777777" w:rsidR="009620CB" w:rsidRPr="00DE5CDF" w:rsidRDefault="009620CB" w:rsidP="002D196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E5CDF">
              <w:rPr>
                <w:rFonts w:ascii="Times New Roman" w:hAnsi="Times New Roman" w:cs="Times New Roman"/>
              </w:rPr>
              <w:t>120</w:t>
            </w:r>
          </w:p>
        </w:tc>
      </w:tr>
      <w:tr w:rsidR="009620CB" w:rsidRPr="00DE5CDF" w14:paraId="6357161F" w14:textId="77777777" w:rsidTr="002D196D">
        <w:tc>
          <w:tcPr>
            <w:tcW w:w="1397" w:type="dxa"/>
          </w:tcPr>
          <w:p w14:paraId="5B6B2B41" w14:textId="77777777" w:rsidR="009620CB" w:rsidRPr="00DE5CDF" w:rsidRDefault="009620CB" w:rsidP="002D196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DE5CDF">
              <w:rPr>
                <w:rFonts w:ascii="Times New Roman" w:hAnsi="Times New Roman" w:cs="Times New Roman"/>
                <w:b/>
                <w:bCs/>
              </w:rPr>
              <w:t xml:space="preserve">Technical support </w:t>
            </w:r>
          </w:p>
        </w:tc>
        <w:tc>
          <w:tcPr>
            <w:tcW w:w="1448" w:type="dxa"/>
          </w:tcPr>
          <w:p w14:paraId="396752B3" w14:textId="77777777" w:rsidR="009620CB" w:rsidRPr="00DE5CDF" w:rsidRDefault="009620CB" w:rsidP="002D196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E5CDF"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1455" w:type="dxa"/>
          </w:tcPr>
          <w:p w14:paraId="4BDC810E" w14:textId="77777777" w:rsidR="009620CB" w:rsidRPr="00DE5CDF" w:rsidRDefault="009620CB" w:rsidP="002D196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E5CDF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1532" w:type="dxa"/>
          </w:tcPr>
          <w:p w14:paraId="654FE2BB" w14:textId="77777777" w:rsidR="009620CB" w:rsidRPr="00DE5CDF" w:rsidRDefault="009620CB" w:rsidP="002D196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E5CDF">
              <w:rPr>
                <w:rFonts w:ascii="Times New Roman" w:hAnsi="Times New Roman" w:cs="Times New Roman"/>
              </w:rPr>
              <w:t>2.9</w:t>
            </w:r>
          </w:p>
        </w:tc>
        <w:tc>
          <w:tcPr>
            <w:tcW w:w="1352" w:type="dxa"/>
          </w:tcPr>
          <w:p w14:paraId="44BA084F" w14:textId="77777777" w:rsidR="009620CB" w:rsidRPr="00DE5CDF" w:rsidRDefault="009620CB" w:rsidP="002D196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E5CDF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191" w:type="dxa"/>
          </w:tcPr>
          <w:p w14:paraId="2FDD9983" w14:textId="77777777" w:rsidR="009620CB" w:rsidRPr="00DE5CDF" w:rsidRDefault="009620CB" w:rsidP="002D196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E5CDF">
              <w:rPr>
                <w:rFonts w:ascii="Times New Roman" w:hAnsi="Times New Roman" w:cs="Times New Roman"/>
              </w:rPr>
              <w:t>87</w:t>
            </w:r>
          </w:p>
        </w:tc>
      </w:tr>
      <w:tr w:rsidR="009620CB" w:rsidRPr="00DE5CDF" w14:paraId="6A143879" w14:textId="77777777" w:rsidTr="002D196D">
        <w:tc>
          <w:tcPr>
            <w:tcW w:w="1397" w:type="dxa"/>
          </w:tcPr>
          <w:p w14:paraId="1EF893CE" w14:textId="77777777" w:rsidR="009620CB" w:rsidRPr="00DE5CDF" w:rsidRDefault="009620CB" w:rsidP="002D196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DE5CDF">
              <w:rPr>
                <w:rFonts w:ascii="Times New Roman" w:hAnsi="Times New Roman" w:cs="Times New Roman"/>
                <w:b/>
                <w:bCs/>
              </w:rPr>
              <w:t>Other phone calls (</w:t>
            </w:r>
            <w:proofErr w:type="gramStart"/>
            <w:r w:rsidRPr="00DE5CDF">
              <w:rPr>
                <w:rFonts w:ascii="Times New Roman" w:hAnsi="Times New Roman" w:cs="Times New Roman"/>
                <w:b/>
                <w:bCs/>
              </w:rPr>
              <w:t>e.g.</w:t>
            </w:r>
            <w:proofErr w:type="gramEnd"/>
            <w:r w:rsidRPr="00DE5CDF">
              <w:rPr>
                <w:rFonts w:ascii="Times New Roman" w:hAnsi="Times New Roman" w:cs="Times New Roman"/>
                <w:b/>
                <w:bCs/>
              </w:rPr>
              <w:t xml:space="preserve"> compliance checks)</w:t>
            </w:r>
          </w:p>
        </w:tc>
        <w:tc>
          <w:tcPr>
            <w:tcW w:w="1448" w:type="dxa"/>
          </w:tcPr>
          <w:p w14:paraId="414B18EF" w14:textId="77777777" w:rsidR="009620CB" w:rsidRPr="00DE5CDF" w:rsidRDefault="009620CB" w:rsidP="002D196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E5CDF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1455" w:type="dxa"/>
          </w:tcPr>
          <w:p w14:paraId="79084D28" w14:textId="77777777" w:rsidR="009620CB" w:rsidRPr="00DE5CDF" w:rsidRDefault="009620CB" w:rsidP="002D196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E5CDF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1532" w:type="dxa"/>
          </w:tcPr>
          <w:p w14:paraId="4E84EA8C" w14:textId="77777777" w:rsidR="009620CB" w:rsidRPr="00DE5CDF" w:rsidRDefault="009620CB" w:rsidP="002D196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E5CDF">
              <w:rPr>
                <w:rFonts w:ascii="Times New Roman" w:hAnsi="Times New Roman" w:cs="Times New Roman"/>
              </w:rPr>
              <w:t>2.6</w:t>
            </w:r>
          </w:p>
        </w:tc>
        <w:tc>
          <w:tcPr>
            <w:tcW w:w="1352" w:type="dxa"/>
          </w:tcPr>
          <w:p w14:paraId="5C26CFCE" w14:textId="77777777" w:rsidR="009620CB" w:rsidRPr="00DE5CDF" w:rsidRDefault="009620CB" w:rsidP="002D196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E5CDF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91" w:type="dxa"/>
          </w:tcPr>
          <w:p w14:paraId="57FEEE99" w14:textId="77777777" w:rsidR="009620CB" w:rsidRPr="00DE5CDF" w:rsidRDefault="009620CB" w:rsidP="002D196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E5CDF">
              <w:rPr>
                <w:rFonts w:ascii="Times New Roman" w:hAnsi="Times New Roman" w:cs="Times New Roman"/>
              </w:rPr>
              <w:t>26</w:t>
            </w:r>
          </w:p>
        </w:tc>
      </w:tr>
      <w:tr w:rsidR="009620CB" w:rsidRPr="00DE5CDF" w14:paraId="7482F66A" w14:textId="77777777" w:rsidTr="002D196D">
        <w:tc>
          <w:tcPr>
            <w:tcW w:w="1397" w:type="dxa"/>
          </w:tcPr>
          <w:p w14:paraId="24C77272" w14:textId="77777777" w:rsidR="009620CB" w:rsidRPr="00DE5CDF" w:rsidRDefault="009620CB" w:rsidP="002D196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DE5CDF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1448" w:type="dxa"/>
          </w:tcPr>
          <w:p w14:paraId="127E35E4" w14:textId="77777777" w:rsidR="009620CB" w:rsidRPr="00DE5CDF" w:rsidRDefault="009620CB" w:rsidP="002D196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55" w:type="dxa"/>
          </w:tcPr>
          <w:p w14:paraId="0EE62155" w14:textId="77777777" w:rsidR="009620CB" w:rsidRPr="00DE5CDF" w:rsidRDefault="009620CB" w:rsidP="002D196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32" w:type="dxa"/>
          </w:tcPr>
          <w:p w14:paraId="2D996184" w14:textId="77777777" w:rsidR="009620CB" w:rsidRPr="00DE5CDF" w:rsidRDefault="009620CB" w:rsidP="002D196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52" w:type="dxa"/>
          </w:tcPr>
          <w:p w14:paraId="703EE229" w14:textId="77777777" w:rsidR="009620CB" w:rsidRPr="00DE5CDF" w:rsidRDefault="009620CB" w:rsidP="002D196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91" w:type="dxa"/>
          </w:tcPr>
          <w:p w14:paraId="37773D99" w14:textId="77777777" w:rsidR="009620CB" w:rsidRPr="00DE5CDF" w:rsidRDefault="009620CB" w:rsidP="002D196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DE5CDF">
              <w:rPr>
                <w:rFonts w:ascii="Times New Roman" w:hAnsi="Times New Roman" w:cs="Times New Roman"/>
                <w:b/>
                <w:bCs/>
              </w:rPr>
              <w:t>387</w:t>
            </w:r>
          </w:p>
        </w:tc>
      </w:tr>
    </w:tbl>
    <w:p w14:paraId="5F34268F" w14:textId="77777777" w:rsidR="009620CB" w:rsidRDefault="009620CB" w:rsidP="009620CB">
      <w:pPr>
        <w:rPr>
          <w:rFonts w:ascii="Times New Roman" w:hAnsi="Times New Roman" w:cs="Times New Roman"/>
          <w:b/>
          <w:bCs/>
        </w:rPr>
      </w:pPr>
    </w:p>
    <w:p w14:paraId="6EB82512" w14:textId="77777777" w:rsidR="009620CB" w:rsidRDefault="009620CB" w:rsidP="009620CB">
      <w:pPr>
        <w:rPr>
          <w:rFonts w:ascii="Times New Roman" w:hAnsi="Times New Roman" w:cs="Times New Roman"/>
          <w:b/>
          <w:bCs/>
        </w:rPr>
      </w:pPr>
    </w:p>
    <w:p w14:paraId="29731DAD" w14:textId="77777777" w:rsidR="009620CB" w:rsidRDefault="009620CB" w:rsidP="009620CB">
      <w:pPr>
        <w:rPr>
          <w:rFonts w:ascii="Times New Roman" w:hAnsi="Times New Roman" w:cs="Times New Roman"/>
          <w:b/>
          <w:bCs/>
        </w:rPr>
      </w:pPr>
    </w:p>
    <w:p w14:paraId="361F8676" w14:textId="77777777" w:rsidR="0013758D" w:rsidRDefault="0013758D"/>
    <w:sectPr w:rsidR="0013758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20CB"/>
    <w:rsid w:val="0013758D"/>
    <w:rsid w:val="00766A45"/>
    <w:rsid w:val="009620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933E9D"/>
  <w15:chartTrackingRefBased/>
  <w15:docId w15:val="{95ACB546-6B6B-4FD5-81BC-143ED9AF09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20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620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4</Words>
  <Characters>428</Characters>
  <Application>Microsoft Office Word</Application>
  <DocSecurity>0</DocSecurity>
  <Lines>3</Lines>
  <Paragraphs>1</Paragraphs>
  <ScaleCrop>false</ScaleCrop>
  <Company/>
  <LinksUpToDate>false</LinksUpToDate>
  <CharactersWithSpaces>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veen</dc:creator>
  <cp:keywords/>
  <dc:description/>
  <cp:lastModifiedBy>Praveen</cp:lastModifiedBy>
  <cp:revision>2</cp:revision>
  <dcterms:created xsi:type="dcterms:W3CDTF">2021-08-02T04:59:00Z</dcterms:created>
  <dcterms:modified xsi:type="dcterms:W3CDTF">2021-08-02T05:09:00Z</dcterms:modified>
</cp:coreProperties>
</file>